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9DB49" w14:textId="77777777" w:rsidR="002C6995" w:rsidRDefault="00F80D44" w:rsidP="00F80D44">
      <w:pPr>
        <w:rPr>
          <w:sz w:val="32"/>
          <w:szCs w:val="32"/>
        </w:rPr>
      </w:pPr>
      <w:bookmarkStart w:id="0" w:name="_GoBack"/>
      <w:bookmarkEnd w:id="0"/>
      <w:r w:rsidRPr="00F80D44">
        <w:rPr>
          <w:sz w:val="32"/>
          <w:szCs w:val="32"/>
        </w:rPr>
        <w:t>APPENDIX A CRiE 209-01</w:t>
      </w:r>
    </w:p>
    <w:p w14:paraId="6B6E6AE4" w14:textId="77777777" w:rsidR="00F80D44" w:rsidRDefault="00F80D44" w:rsidP="00F80D44">
      <w:pPr>
        <w:rPr>
          <w:sz w:val="32"/>
          <w:szCs w:val="32"/>
        </w:rPr>
      </w:pPr>
      <w:r>
        <w:rPr>
          <w:sz w:val="32"/>
          <w:szCs w:val="32"/>
        </w:rPr>
        <w:t>Records of publications. Source: Scopus. Downloaded 2015/03/24</w:t>
      </w:r>
    </w:p>
    <w:p w14:paraId="060791D6" w14:textId="77777777" w:rsidR="00F80D44" w:rsidRDefault="00F80D44" w:rsidP="00F80D44">
      <w:pPr>
        <w:rPr>
          <w:sz w:val="32"/>
          <w:szCs w:val="32"/>
        </w:rPr>
      </w:pPr>
    </w:p>
    <w:tbl>
      <w:tblPr>
        <w:tblW w:w="24120" w:type="dxa"/>
        <w:tblInd w:w="93" w:type="dxa"/>
        <w:tblLook w:val="04A0" w:firstRow="1" w:lastRow="0" w:firstColumn="1" w:lastColumn="0" w:noHBand="0" w:noVBand="1"/>
      </w:tblPr>
      <w:tblGrid>
        <w:gridCol w:w="421"/>
        <w:gridCol w:w="4303"/>
        <w:gridCol w:w="3694"/>
        <w:gridCol w:w="703"/>
        <w:gridCol w:w="3083"/>
        <w:gridCol w:w="1309"/>
        <w:gridCol w:w="1458"/>
        <w:gridCol w:w="692"/>
        <w:gridCol w:w="8457"/>
      </w:tblGrid>
      <w:tr w:rsidR="00F80D44" w:rsidRPr="002C6995" w14:paraId="77BAAAEE" w14:textId="77777777" w:rsidTr="00F80D44">
        <w:trPr>
          <w:trHeight w:val="66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6C85" w14:textId="77777777" w:rsidR="00F80D44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14:paraId="1FBA29D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234D" w14:textId="77777777" w:rsidR="00F80D44" w:rsidRPr="00F80D44" w:rsidRDefault="00F80D44" w:rsidP="00F80D44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 xml:space="preserve">Scopus ID: 35723721100       </w:t>
            </w:r>
            <w:r w:rsidR="00AA2D0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 xml:space="preserve">                 </w:t>
            </w:r>
            <w:r w:rsidRPr="00F80D4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 xml:space="preserve">       CRiE code:       209-01</w:t>
            </w:r>
          </w:p>
        </w:tc>
        <w:tc>
          <w:tcPr>
            <w:tcW w:w="3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B2707" w14:textId="77777777" w:rsidR="00F80D44" w:rsidRPr="00F80D44" w:rsidRDefault="00F80D44" w:rsidP="00F80D44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Title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4FA27" w14:textId="77777777" w:rsidR="00F80D44" w:rsidRPr="00F80D44" w:rsidRDefault="00F80D44" w:rsidP="00F80D44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Year</w:t>
            </w:r>
          </w:p>
        </w:tc>
        <w:tc>
          <w:tcPr>
            <w:tcW w:w="3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D965D" w14:textId="77777777" w:rsidR="00F80D44" w:rsidRPr="00F80D44" w:rsidRDefault="00F80D44" w:rsidP="00F80D44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Source title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E52B7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Affiliations/ articl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803A8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Type of Collaboration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12151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Cited by</w:t>
            </w:r>
          </w:p>
        </w:tc>
        <w:tc>
          <w:tcPr>
            <w:tcW w:w="8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7FFBD" w14:textId="77777777" w:rsidR="00F80D44" w:rsidRPr="00F80D44" w:rsidRDefault="00F80D44" w:rsidP="00F80D44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Authors affiliations</w:t>
            </w:r>
          </w:p>
        </w:tc>
      </w:tr>
      <w:tr w:rsidR="00F80D44" w:rsidRPr="002C6995" w14:paraId="795D5723" w14:textId="77777777" w:rsidTr="00F80D44">
        <w:trPr>
          <w:trHeight w:val="7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7248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91DE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Wydra K., Suder A., Borroto-Escuela D.O., Filip M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C25E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n the role of A2A and D2 receptors in control of cocaine and food-seeking behaviors in rat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67DE8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4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9249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sychopharmacolog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CAF1B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69653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196C5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1A1E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Laboratory of Drug Addiction Pharmacology, Department of Pharmacology, Institute of Pharmacology, Polish Academy of Sciences, Sm€ªtna 12KrakÌ_w, Poland; 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Stockholm, Sweden</w:t>
            </w:r>
          </w:p>
        </w:tc>
      </w:tr>
      <w:tr w:rsidR="00F80D44" w:rsidRPr="002C6995" w14:paraId="7D802ACC" w14:textId="77777777" w:rsidTr="00F80D44">
        <w:trPr>
          <w:trHeight w:val="144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D55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9861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Narvaez M., Perez-Alea M., Tarakanov A.O., Jimenez-Beristain A., Mudo G., Agnati L.F., Ciruela F., Belluardo N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9A9CC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vidence for the existence of FGFR1-5-HT1A heteroreceptor complexes in the midbrain raphe 5-HT system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3CC9B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4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D1373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chemical and Biophysical Research Communication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0501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CFC97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2DED5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B712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;</w:t>
            </w:r>
            <w:r w:rsidRPr="002C6995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Department of Physiology, School of Medicine, University of MÌÁlaga, Spain; Lab Animal Models and Cancer Laboratory Anatomy Pathology Program, Institut de Recerca Vall d'Hebron, 08035 Barcelona, Spain; Russian Academy of Sciences, St. Petersburg Institute for Informatics and Automation, Saint Petersburg, Russia; Department of Experimental Biomedicine and Clinical Neurosciences, Laboratory of Molecular Neurobiology, University of Palermo, Palermo, Italy; Unitat de Farmacologia, Departament Patologia i TerapÌ¬utica Experimental, Universitat de Barcelona, Spain</w:t>
            </w:r>
          </w:p>
        </w:tc>
      </w:tr>
      <w:tr w:rsidR="00F80D44" w:rsidRPr="002C6995" w14:paraId="765C52F7" w14:textId="77777777" w:rsidTr="00F80D44">
        <w:trPr>
          <w:trHeight w:val="12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C13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ED3B6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Narvaez M., Di Palma M., Calvo F., Rodriguez D., Millon C., Carlsson J., Agnati L.F., Garriga P., Diaz-Cabiale Z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CD59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eferential activation by galanin 1-15 fragment of the GalR1 protomer of a GalR1-GalR2 heteroreceptor complex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9FD9C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4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30CA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chemical and Biophysical Research Communication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971B5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BFD14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8B750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D6A1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Retzius vÌ_g 8Stockholm, Sweden</w:t>
            </w:r>
            <w:r w:rsidRPr="002C6995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; Universidad de MÌÁlaga, Facultad de Medicina, Campus deTeatinos s/nMÌÁlaga, Spain; Department of Earth, Life and Environmental Sciences, Section of Physiology, Campus Scientifico Enrico MatteiUrbino, Italy; Department of Biochemistry and Biophysics, Stockholm UniversityStockholm, Sweden; Department of Biomedical Sciences, University of Modena, Italy; Departament d'Enginyeria QuÌ_mica, Universitat PolitÌ¬cnica de CatalunyaTerrassa, Spain</w:t>
            </w:r>
          </w:p>
        </w:tc>
      </w:tr>
      <w:tr w:rsidR="00F80D44" w:rsidRPr="002C6995" w14:paraId="0FE1501A" w14:textId="77777777" w:rsidTr="00F80D44">
        <w:trPr>
          <w:trHeight w:val="15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C0AB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7528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Narvaez M., Di Palma M., Calvo F., Rodriguez D., Millon C., Carlsson J., Agnati L.F., Garriga P., Diaz-Cabiale Z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6399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eferential activation by galanin 1-15 fragment of the GalR1 protomer of a GalR1-GalR2 heteroreceptor complex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D5928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4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24FFC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chemical and Biophysical Research Communication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36B82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048D3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67E07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D8EE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Retzius vÌ_g 8, 17177 Stockholm, Sweden</w:t>
            </w:r>
            <w:r w:rsidRPr="002C6995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; Universidad de MÌÁlaga, AndalucÌ_a Tech, Facultad de Medicina, Campus deTeatinos s/n, 29071 MÌÁlaga, Spain; Department of Earth, Life and Environmental Sciences, Section of Physiology, Campus Scientifico Enrico Mattei, Urbino, Italy; Department of Biochemistry and Biophysics, Stockholm University, Stockholm, Sweden; Department of Biomedical Sciences, University of Modena, Italy; Departament d'Enginyeria QuÌ_mica, Universitat PolitÌ¬cnica de Catalunya, Terrassa 08222, Spain</w:t>
            </w:r>
          </w:p>
        </w:tc>
      </w:tr>
      <w:tr w:rsidR="00F80D44" w:rsidRPr="002C6995" w14:paraId="61F5D75B" w14:textId="77777777" w:rsidTr="00F80D44">
        <w:trPr>
          <w:trHeight w:val="11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B0DD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FE9B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omero-Fernandez W., Borroto-Escuela D.O., Vargas-Barroso V., Narvaez M., Di Palma M., Agnati L.F., Larriva Sahd J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5429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opamine D1 and D2 receptor immunoreactivities in the arcuate-median eminence complex and their link to the tubero-infundibular dopamine neuron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81DB3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4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858A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uropean Journal of Histochemistr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D1B64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08B50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D80E9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7466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, Stockholm, Sweden</w:t>
            </w:r>
            <w:r w:rsidRPr="002C6995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; Technical University of Ambato, Ecuador; Institute of Neurobiology, National Autonomous University of Mexico, Campus Juriquilla, Mexico; University of Malaga, Andalucia Tech, Spain; Department of Earth, Life and Environmental Sciences, Section of Physiology, Carlo Bo University of Urbino, Italy</w:t>
            </w:r>
          </w:p>
        </w:tc>
      </w:tr>
      <w:tr w:rsidR="00F80D44" w:rsidRPr="002C6995" w14:paraId="0C3FD9B1" w14:textId="77777777" w:rsidTr="00F80D44">
        <w:trPr>
          <w:trHeight w:val="104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9F6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6974B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arvaez M., Millon C., Borroto-Escuela D., Flores-Burgess A., Santin L., Parrado C., Gago B., Puigcerver A., Fuxe K., Narvaez J.A., Diaz-Cabiale Z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6FB8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alanin receptor 2-neuropeptide Y Y1 receptor interactions in the amygdala lead to increased anxiolytic action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C375E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4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4FC5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ain Structure and Functio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29F93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0CD4C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0E967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6D39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Universidad de MÌÁlaga, Instituto de InvestigaciÌ_n BiomÌ©dica, Facultad de Medicina, MÌÁlaga, Spain; 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Universidad de MÌÁlaga, Instituto de InvestigaciÌ_n BiomÌ©dica, Facultad de Psicologia, MÌÁlaga, Spain; Universidad de MÌÁlaga, Instituto de InvestigaciÌ_n BiomÌ©dica, Facultad de Ciencias, MÌÁlaga, Spain</w:t>
            </w:r>
          </w:p>
        </w:tc>
      </w:tr>
      <w:tr w:rsidR="00F80D44" w:rsidRPr="002C6995" w14:paraId="55F0B418" w14:textId="77777777" w:rsidTr="00F80D44">
        <w:trPr>
          <w:trHeight w:val="154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179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9EAB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Brito I., Romero-Fernandez W., Di Palma M., Oflijan J., Skieterska K., Duchou J., Van Craenenbroeck K., Suarez-Boomgaard D., Rivera A., Guidolin D., Agnati L.F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DE13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e G protein-coupled receptor heterodimer network (GPCR-HetNet) and its hub component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5F57D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4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7959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ternational Journal of Molecular Science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20816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D0C1C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65907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226A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Retzius vÌ_g 8, 17177 Stockholm, Sweden</w:t>
            </w:r>
            <w:r w:rsidRPr="002C6995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; IIIA-CSIC, Artificial Intelligence Research Institute, Spanish National Research Council, 08193 Barcelona, Spain; Department of Earth</w:t>
            </w:r>
            <w:proofErr w:type="gramStart"/>
            <w:r w:rsidRPr="002C6995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,Life</w:t>
            </w:r>
            <w:proofErr w:type="gramEnd"/>
            <w:r w:rsidRPr="002C6995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and Environmental Sciences, Section of Physiology, Campus Scientifico Enrico Mattei, Urbino 61029, Italy; Department of Physiology, University of Tartu, Tartu 50411, Estonia; Laboratory of Eukaryotic Gene Expression and Signal Transduction (LEGEST), Ghent University, 9000 Ghent, Belgium; Department of Cell Biology, School of Science, University of MÌÁlaga, 29071 MÌÁlaga, Spain; Department of Molecular Medicine, University of Padova, Padova 35121, Italy</w:t>
            </w:r>
          </w:p>
        </w:tc>
      </w:tr>
      <w:tr w:rsidR="00F80D44" w:rsidRPr="002C6995" w14:paraId="504551A1" w14:textId="77777777" w:rsidTr="00F80D44">
        <w:trPr>
          <w:trHeight w:val="1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F31C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02C5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uarez-Boomgaard D., Gago B., Valderrama-Carvajal A., Roales-Bujan R., Van Craenenbroeck K., Duchou J., Borroto-Escuela D.O., Medina-Luque J., de la Calle A., Fuxe K., Rivera A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22E7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opamine D4 receptor counteracts morphine-induced changes in ë_ opioid receptor signaling in the striosomes of the rat caudate putame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E81A6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4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08A08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ternational Journal of Molecular Science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C2EBE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A270F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943D7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C5D5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Department of Cell Biology, School of Science, University of MÌÁlaga, 29071 MÌÁlaga, Spain; Department of Neuroscience, Biodonostia Institute, 20014 San SebastiÌÁn, Spain; Laboratory of Eukaryotic Gene Expression and Signal Transduction (LEGEST), Ghent University-Gent, 9000 Ghent, Belgium; 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Retzius vÌ_g 8, 17177 Stockholm, Sweden</w:t>
            </w:r>
          </w:p>
        </w:tc>
      </w:tr>
      <w:tr w:rsidR="00F80D44" w:rsidRPr="002C6995" w14:paraId="367DD827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7FD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9C8E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Romero-Fernandez W., Narvaez M., Oflijan J., Agnati L.F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CF413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allucinogenic 5-HT2AR agonists LSD and DOI enhance dopamine D2R protomer recognition and signaling of D2-5-HT2A heteroreceptor complexe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C528C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4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78FF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chemical and Biophysical Research Communication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9C42D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7D1F6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E7527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1282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; Department of Physiology, School of Medicine, University of MÌÁlaga, Spain; Department of Physiology, Faculty of Medicine, University of Tartu, Estonia; IRCCS Lido, Venice, Italy</w:t>
            </w:r>
          </w:p>
        </w:tc>
      </w:tr>
      <w:tr w:rsidR="00F80D44" w:rsidRPr="002C6995" w14:paraId="6AB4E9A2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194D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95D3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avarro G., Borroto-Escuela D.O., Fuxe K., Franco R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AC4D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otential of caveolae in the therapy of cardiovascular and neurological disease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DC06D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4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BCD0C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rontiers in Physiolog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608B8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96000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49BB8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6B2C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Departamentde Bioqui'mica i Biologia Molecular, Facultatde Biologia, Universitat de BarcelonaBarcelona, Spai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Stockholm, Sweden</w:t>
            </w:r>
          </w:p>
        </w:tc>
      </w:tr>
      <w:tr w:rsidR="00F80D44" w:rsidRPr="002C6995" w14:paraId="7CD2DB17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E34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355E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uxe K., Agnati L.F., Borroto-Escuela D.O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2D4A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e impact of receptor-receptor interactions in heteroreceptor complexes on brain plasticity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52027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4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F39F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pert Review of Neurotherapeutic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F31EA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AA39F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3B46C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D6CC6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Division of Cellular and Molecular Neurochemistry, Karolinska Institutet, 17177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IRCCS San Camillo, Via Alberoni 70, 30126-Lido, Venezia, Italy</w:t>
            </w:r>
          </w:p>
        </w:tc>
      </w:tr>
      <w:tr w:rsidR="00F80D44" w:rsidRPr="002C6995" w14:paraId="7B01D9EE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089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2D08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uxe K., Borroto-Escuela D.O., Romero-Fernandez W., Palkovits M., Tarakanov A.O., Ciruela F., Agnati L.F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71AB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oonlighting proteins and protein-protein interactions as neurotherapeutic targets in the G protein-coupled receptor fiel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9D859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4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D8256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europsychopharmacolog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DD2F8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330A2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DAE0F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B755B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Department of Anatomy, Histology and Embryology, Hungarian Academy of Sciences and Semmelweis University, Budapest, Hungary; Russian Academy of Sciences, St. Petersburg Institute for Informatics and Automation, St-Petersburg, Russian Federation; Facultat de Medicina, Departament de Patologia i TerapÌ¬utica Experimental IDIBELL-Universitat de Barcelona, L'Hospitalet de Llobregat, Unitat de Farmacologia, Barcelona, Spain; IRCCS, Lido Venice, Italy</w:t>
            </w:r>
          </w:p>
        </w:tc>
      </w:tr>
      <w:tr w:rsidR="00F80D44" w:rsidRPr="002C6995" w14:paraId="12C4F907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704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B2918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uxe K., Borroto-Escuela D.O., Tarakanov A.O., Romero-Fernandez W., Ferraro L., Tanganelli S., Perez-Alea M., Di Palma M., Agnati L.F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43F8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opamine D2 heteroreceptor complexes and their receptor-receptor interactions in ventral striatum: Novel targets for antipsychotic drug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52423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4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8183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gress in Brain Research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7184E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C4613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9034B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03D8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Russian Academy of Sciences, St Petersburg Institute for Informatics and Automatation, St. Petersburg, Russian Federation; Department of Life Sciences and Biotechnology, University of Ferrara, Ferrara, Italy; Department of Pathology, Hospital Universitari Vall d'Hebron, Barcelona, Spain; Department of Earth, Life and Environmental Sciences, Section of Physiology, Campus Scientifico 'Enrico Mattei', Urbino, Italy; IRCCS San Camillo, Lido Venice, Italy</w:t>
            </w:r>
          </w:p>
        </w:tc>
      </w:tr>
      <w:tr w:rsidR="00F80D44" w:rsidRPr="002C6995" w14:paraId="5C22ADE3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2FA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9DBCC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gnati L.F., Guidolin D., Maura G., Marcoli M., Leo G., Carone C., De Caro R., Genedani S., Borroto-Escuela D.O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216AD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formation handling by the brain: proposal of a new ‰ÛÏparadigm‰Û</w:t>
            </w:r>
            <w:r w:rsidRPr="002C6995">
              <w:rPr>
                <w:rFonts w:ascii="Songti SC Black" w:eastAsia="Times New Roman" w:hAnsi="Songti SC Black" w:cs="Songti SC Black"/>
                <w:color w:val="000000"/>
                <w:sz w:val="16"/>
                <w:szCs w:val="16"/>
                <w:lang w:val="en-US"/>
              </w:rPr>
              <w:t></w:t>
            </w: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involving the roamer type of volume transmission and the tunneling nanotube type of wiring transmissio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C9E19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4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083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Journal of Neural Transmissio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9E55F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13A9C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26F5B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6B32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Department of Biomedical Sciences, University of Modena and Reggio Emilia, Via Campi, 287Modena, Italy; Department of Molecular Medicine, University of Padova, Via Gabelli, 65Padua, Italy; Department of Pharmacy and Center of Excellence for Biomedical Research (CEBR), University of GenovaGenoa, Italy;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Stockholm, Sweden</w:t>
            </w:r>
          </w:p>
        </w:tc>
      </w:tr>
      <w:tr w:rsidR="00F80D44" w:rsidRPr="002C6995" w14:paraId="6F69A81E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C07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4AD3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uxe K., Tarakanov A., Romero Fernandez W., Ferraro L., Tanganelli S., Filip M., Agnati L.F., Garriga P., Diaz-Cabiale Z., Borroto-Escuela D.O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685C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iversity and bias through receptor-receptor interactions in GPCR heteroreceptor complexes. Focus on examples from dopamine D2 receptor heteromerizatio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6F8F0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4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8DA43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rontiers in Endocrinolog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A3CB1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731FB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568A9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D0C9C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St. Petersburg Institute for Informatics and Automation, Russian Academy of Sciences, Saint Petersburg, Russian Federation; Pharmacology Section, Department of Clinical and Experimental Medicine, University of Ferrara, Ferrara, Italy; Laboratory of Drug Addiction Pharmacology, Department of Pharmacology, Institute of Pharmacology, Polish Academy of Sciences, KrakÌ_w, Poland; Istituto di Ricovero e Cura a Carattere Scientifico, Venice Lido, Italy; Departament d'Enginyeria QuÌ_mica, Universitat PolitÌ¬cnica de Catalunya, Barcelona, Spain; Department of Physiology, School of Medicine, University of MÌÁlaga, MÌÁlaga, Spain</w:t>
            </w:r>
          </w:p>
        </w:tc>
      </w:tr>
      <w:tr w:rsidR="00F80D44" w:rsidRPr="002C6995" w14:paraId="49E95C46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72D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AA51C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uxe K., Borroto-Escuela D.O., Tarakanov A., Fernandez W.R., Manger P., Rivera A., Van Craenenbroeck K., Skieterska K., Diaz-Cabiale Z., Filip M., Ferraro L., Tanganelli S., Guidolin D., Cullheim S., De La Mora M.P., Agnati L.F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D03A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nderstanding the balance and integration of volume and synaptic transmission. Relevance for psychiatry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30240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3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A3B8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eurology Psychiatry and Brain Research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966DA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BB2BA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47B62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E5B83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Russian Academy of Sciences, St. Petersburg Institute for Informatics and Automation, Saint Petersburg, Russian Federation; School of Anatomical Sciences, Faculty of Health Sciences, University of the Witwatersrand, Johannesburg, South Africa; Department of Cell Biology, Faculty of Sciences, University of MÌÁlaga, Spain; Laboratory of Eukaryotic Gene Expression and Signal Transduction (LEGEST), Ghent University-Gent, Belgium; Department of Physiology, School of Medicine, University of MÌÁlaga, Spain; Department of Pharmacology, Institute of Pharmacology, Polish Academy of Sciences, Smetna 12, PL 31-343 KrakÌ_w, Poland; Department of Clinical and Experimental Medicine, Pharmacology Section, University of Ferrara, Italy; Department of Human Anatomy and Physiology, University of Padova, Italy; Department of Biophysic, Instituto de FisiologÌ_a Celular, Universidad Nacional AutÌ_noma de MÌ©xico, MÌ©xico, DF, Mexico; IRCCS Lido Venice, Italy; Department of Toxicology, Faculty of Pharmacy, Jagiellonian University, KrakÌ_w, Poland</w:t>
            </w:r>
          </w:p>
        </w:tc>
      </w:tr>
      <w:tr w:rsidR="00F80D44" w:rsidRPr="002C6995" w14:paraId="5B95502B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BF4D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8A69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Corrales F., Narvaez M., Oflijan J., Agnati L.F., Palkovits M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BE2D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ynamic modulation of FGFR1-5-HT1A heteroreceptor complexes. Agonist treatment enhances participation of FGFR1 and 5-HT1A homodimers and recruitment of ë_-arrestin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A5933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3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CE67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chemical and Biophysical Research Communication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28DD8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861CC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CB024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E3788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Centro Nacional de Neurociencias, La Habana, Cuba; Department of Physiology, School of Medicine, University of MÌÁlaga, Spain; Department of Physiology, Faculty of Medicine, University of Tartu, Estonia; IRCCS Lido Venice, Italy; Magyar Tudomanyos Akademia-Semmelweis Egyetem Neuromorfologiai Es Neuroendokrin Kutatocsoport, TuzoltÌ_ u. 58, Budapest 1094, Hungary</w:t>
            </w:r>
          </w:p>
        </w:tc>
      </w:tr>
      <w:tr w:rsidR="00F80D44" w:rsidRPr="002C6995" w14:paraId="4C6EF401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73D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4C583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Flajolet M., Agnati L.F., Greengard P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9E8FD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luminescence Resonance Energy Transfer Methods to Study G Protein-Coupled Receptor-Receptor Tyrosine Kinase Heteroreceptor Complexe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C06CE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3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DDEF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ethods in Cell Biolog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F39D8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AC90C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F7FF7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CFFD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Laboratory of Molecular and Cellular Neuroscience, The Rockefeller University, New York, United States; IRCCS Lido, Venice, Italy</w:t>
            </w:r>
          </w:p>
        </w:tc>
      </w:tr>
      <w:tr w:rsidR="00F80D44" w:rsidRPr="002C6995" w14:paraId="5F69F147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A69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B2C6C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Romero-Fernandez W., Rivera A., Van Craenenbroeck K., Tarakanov A.O., Agnati L.F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41A33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n the G-protein-coupled receptor heteromers and their allosteric receptor-receptor interactions in the central nervous system: Focus on their role in pain modulatio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E171B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3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934F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vidence-based Complementary and Alternative Medicin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18627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45644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E4F35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1A2A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Retzius vÌ_g 8, 17177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Faculty of Science, University of Malaga, 29080 Malaga, Spain; Laboratory of Eukaryotic Gene Expression and Signal Transduction (LEGEST), Ghent University-Gent, 9000 Ghent, Belgium; Russian Academy of Sciences, St. Petersburg Institute for Informatics and Automation, 193167 Saint-Petersburg, Russian Federation; IRCCS, Lido Venice, 41100 Venice, Italy</w:t>
            </w:r>
          </w:p>
        </w:tc>
      </w:tr>
      <w:tr w:rsidR="00F80D44" w:rsidRPr="002C6995" w14:paraId="7EF16FDE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205C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86C0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Romero-Fernandez W., Rivera A., Van Craenenbroeck K., Tarakanov A.O., Agnati L.F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4ECBD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n the G-protein-coupled receptor heteromers and their allosteric receptor-receptor interactions in the central nervous system: Focus on their role in pain modulatio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AB7DE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3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CBC1B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vidence-based Complementary and Alternative Medicin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92668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35261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C0A9D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FE56D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Retzius vÌ_g 8, 17177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Faculty of Science, University of Malaga, 29080 Malaga, Spain; Laboratory of Eukaryotic Gene Expression and Signal Transduction (LEGEST), Ghent University-Gent, 9000 Ghent, Belgium; Russian Academy of Sciences, St. Petersburg Institute for Informatics and Automation, 193167 Saint-Petersburg, Russian Federation; IRCCS, Lido Venice, 41100 Venice, Italy</w:t>
            </w:r>
          </w:p>
        </w:tc>
      </w:tr>
      <w:tr w:rsidR="00F80D44" w:rsidRPr="002C6995" w14:paraId="69FFC809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9FB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52A4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omero-Fernandez W., Borroto-Escuela D.O., Agnati L.F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4278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vidence for the existence of dopamine d2-oxytocin receptor heteromers in the ventral and dorsal striatum with facilitatory receptor-receptor interaction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E6825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3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E536B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olecular Psychiatr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31301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CCC1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7D538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B754C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Department of Neuroscience, Karolinska Institutet, Stockholm, Sweden</w:t>
            </w:r>
          </w:p>
        </w:tc>
      </w:tr>
      <w:tr w:rsidR="00F80D44" w:rsidRPr="002C6995" w14:paraId="7B4411CA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02E6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DEE2C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Ravani A., Tarakanov A.O., Brito I., Narvaez M., Romero-Fernandez W., Corrales F., Agnati L.F., Tanganelli S., Ferraro L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6E5CD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opamine D2 receptor signaling dynamics of dopamine D2-neurotensin 1 receptor heteromer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ABED1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3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72D7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chemical and Biophysical Research Communication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9253E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6C000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078DF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9D7A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Department of Clinical and Experimental Medicine, Pharmacology Section and LTTA Centre, University of Ferrara, Ferrara, Italy; Russian Academy of Sciences, St. Petersburg Institute for Informatics and Automation, Saint Petersburg, Russian Federation; III-A, CSIC, Barcelona, Spain; Department of Physiology, School of Medicine, University of MÌÁlaga, Spain; Centro Nacional de Neurociencias, La Habana, Cuba; IRCCS Lido Venice, Italy</w:t>
            </w:r>
          </w:p>
        </w:tc>
      </w:tr>
      <w:tr w:rsidR="00F80D44" w:rsidRPr="002C6995" w14:paraId="4509CEE4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5B9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53DD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uxe K., Borroto-Escuela D.O., Romero-Fernandez W., Zhang W</w:t>
            </w:r>
            <w:proofErr w:type="gramStart"/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.-</w:t>
            </w:r>
            <w:proofErr w:type="gramEnd"/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., Agnati L.F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3464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olume transmission and its different forms in the central nervous system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C5A27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3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B58C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inese Journal of Integrative Medicin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945CD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780D8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6C139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F90FB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Institute of Acupuncture and Moxibustion, China Academy of Chinese Medical Sciences, Beijing 100700, China; Department of Biomedical Sciences, University of Modena, Modena, Italy</w:t>
            </w:r>
          </w:p>
        </w:tc>
      </w:tr>
      <w:tr w:rsidR="00F80D44" w:rsidRPr="002C6995" w14:paraId="05C8C05B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D546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CAD1B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Romero-Fernandez W., Garriga P., Ciruela F., Narvaez M., Tarakanov A.O., Palkovits M., Agnati L.F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9B40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 protein-coupled receptor heterodimerization in the Brai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B8A58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3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70EBC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ethods in Enzymolog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D280E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647F9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3FFB7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5C44D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Departament d'Enginyeria QuÌ_mica, Universitat PolitÌ¬cnica de Catalunya, Barcelona, Spain; Unitat de Farmacologia, Departament Patologia i TerapÌ¬utica Experimental, Universitat de Barcelona, Barcelona, Spain; Department of Physiology, School of Medicine, University of MÌÁlaga, MÌÁlaga, Spain; Russian Academy of Sciences, St. Petersburg Institute for Informatics and Automation, Saint-Petersburg, Russian Federation; Human Brain Tissue Bank, Semmelweis University, Budapest, Hungary; IRCCS Lido, Venice, Italy</w:t>
            </w:r>
          </w:p>
        </w:tc>
      </w:tr>
      <w:tr w:rsidR="00F80D44" w:rsidRPr="002C6995" w14:paraId="2F9757DB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095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B6E3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uxe K., Borroto-Escuela D.O., Romero-Fernandez W., Tarakanov A.O., Calvo F., Garriga P., Tena M., Narvaez M., Millon C., Parrado C., Ciruela F., Agnati L.F., Narvaez J.A., Diaz-Cabiale Z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F96B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n the existence and function of galanin receptor heteromers in the central nervous system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49C0D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2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38ED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rontiers in Endocrinolog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AB792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15F78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839B7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AE10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St. Petersburg Institute for Informatics and Automation, Russian Academy of Sciences, Saint Petersburg, Russian Federation; Centre de Biotecnologia Molecular, Departament dí</w:t>
            </w:r>
            <w:r w:rsidRPr="002C6995">
              <w:rPr>
                <w:rFonts w:ascii="Songti SC Black" w:eastAsia="Times New Roman" w:hAnsi="Songti SC Black" w:cs="Songti SC Black"/>
                <w:bCs/>
                <w:sz w:val="16"/>
                <w:szCs w:val="16"/>
                <w:lang w:val="en-US"/>
              </w:rPr>
              <w:t>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Enginyeria QuÌ_mica, Universitat PolitÌ©cnica de Catalunya, Barcelona, Spain; Department of Physiology, School of Medicine, University of MÌÁlaga, MÌÁlaga, Spain; Department of Histology, School of Medicine, University of MÌÁlaga, MÌÁlaga, Spain; Unitat de Farmacologia, Departament Patologia iTerapÌ©utica Experimental, Universitat de Barcelona, Barcelona, Spain; Department of Biomedical Sciences, University of Modena and Reggio Emilia, Modena, Italy; Istituto di Ricovero e Cura a Carattere Scientifico, LidoVenice, Italy</w:t>
            </w:r>
          </w:p>
        </w:tc>
      </w:tr>
      <w:tr w:rsidR="00F80D44" w:rsidRPr="002C6995" w14:paraId="4A3ACC09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3AA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03D08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ernandez-Duenas V., Gomez-Soler M., Jacobson K.A., Kumar S.T., Fuxe K., Borroto-Escuela D.O., Ciruela F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2302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olecular determinants of A 2AR-D 2R allosterism: Role of the intracellular loop 3 of the D 2R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D1BC2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2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EBD0B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Journal of Neurochemistr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70CA0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C2C1A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4DF07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CD38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Unitat de Farmacologia, Facultat de Medicina, L'Hospitalet de Llobregat, Barcelona 08907, Spain; Laboratory of Bioorganic Chemistry, National Institute of Diabetes and Digestive and Kidney Diseases, National Institutes of Health, Bethesda, MD, United States;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</w:p>
        </w:tc>
      </w:tr>
      <w:tr w:rsidR="00F80D44" w:rsidRPr="002C6995" w14:paraId="7DF842B5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5CB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CDF4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gnati L.F., Barlow P., Ghidoni R., Borroto-Escuela D.O., Guidolin D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F9DF6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ossible genetic and epigenetic links between human inner speech, schizophrenia and altruism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BAC1F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2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72596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ain Research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9BCF1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22E08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CE9DB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467A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IRCCS San Camillo, via Alberoni 70, 30126 Venezia Lido (VE), Italy; School of Biological Sciences, University of Bristol, Bristol, United Kingdom; Proteomics Unit, IRCCS Centro S. Giovanni di Dio-Fatebenefratelli, Brescia, Italy;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;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Department of Molecular Medicine, University of Padova, Padova, Italy</w:t>
            </w:r>
          </w:p>
        </w:tc>
      </w:tr>
      <w:tr w:rsidR="00F80D44" w:rsidRPr="002C6995" w14:paraId="4A3B0565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14F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4065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uxe K., Borroto-Escuela D.O., Romero-Fernandez W., Ciruela F., Manger P., Leo G., Diaz-Cabiale Z., Agnati L.F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4189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n the role of volume transmission and receptor-receptor interactions in social behaviour: Focus on central catecholamine and oxytocin neuron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F27CD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2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6B4F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ain Research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A6617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B56E5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18787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9151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;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Unitat de Farmacologia, Departament Patologia i TerapÌ¬utica Experimental, Universitat de Barcelona, Spain; School of Anatomical Sciences, Faculty of Health Sciences, University of the Witwatersrand, 7 York Road, Parktown, 2193, South Africa; Department of BioMedical Sciences, University of Modena and Reggio Emilia, 41100 Modena, Italy; Department of Physiology, School of Medicine, University of MÌÁlaga, Spain; IRCCS Lido Venice, Italy</w:t>
            </w:r>
          </w:p>
        </w:tc>
      </w:tr>
      <w:tr w:rsidR="00F80D44" w:rsidRPr="002C6995" w14:paraId="0F25F048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DF36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20D8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iruela F., Fernandez-Duenas V., Llorente J., Borroto-Escuela D., Cuffi M.L., Carbonell L., Sanchez S., Agnati L.F., Fuxe K., Tasca C.I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EF2D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 protein-coupled receptor oligomerization and brain integration: Focus on adenosinergic transmissio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76F1C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2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E5DD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ain Research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1C9D5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8BEFA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36B6A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C9F3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Unitat de Farmacologia, Departament de Patologia i TerapÌ¬utica Experimental, Hospitalet Del Llobregat, Av. Feixa Llarga, s/n, 08907, Barcelona, Spai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IRCCS San Camillo Lido, 30100 Venezia, Italy; Departamento de BioquÌ_mica, Centro de CiÌ»ncias BiolÌ_gicas, Universidade Federal de Santa Catarina, Trindade, 88040-900 FlorianÌ_polis, SC, Brazil</w:t>
            </w:r>
          </w:p>
        </w:tc>
      </w:tr>
      <w:tr w:rsidR="00F80D44" w:rsidRPr="002C6995" w14:paraId="0F2940C1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BD1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516E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uxe K., Borroto-Escuela D.O., Romero-Fernandez W., Diaz-Cabiale Z., Rivera A., Ferraro L., Tanganelli S., Tarakanov A.O., Garriga P., Narvaez J.A., Ciruela F., Guescini M., Agnati L.F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BB08B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rasynaptic neurotransmission in the modulation of brain function. Focus on the striatal neuronal-glial network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0B989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2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A8BF8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rontiers in Physiolog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882B4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B3CE2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B8FED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D718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Department of Physiology, School of Medicine, University of Malaga, Malaga, Spain; Department of Cell Biology, Faculty of Sciences, University of Malaga, Malaga, Spain; Pharmacology Section, Department of Clinical and Experimental Medicine, University of Ferrara, Ferrara, Italy; Russian Academy of Sciences, St. Petersburg Institute for Informatics and Automation, Saint Petersburg, Russian Federation; Departament d'Enginyeria Quimica, Centre de Biotecnologia Molecular, Universitat Politecnica de Catalunya, Barcelona, Spain; Unitat de Farmacologia, Departament Patologia i Terapeutica Experimental, Universitat de Barcelona, Barcelona, Spain; Department of Biomolecular Sciences, University of Urbino CarloBo, Urbino, Italy; IRCCS Lido, Venice, Italy</w:t>
            </w:r>
          </w:p>
        </w:tc>
      </w:tr>
      <w:tr w:rsidR="00F80D44" w:rsidRPr="002C6995" w14:paraId="065AC18B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F79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74C2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arakanov A.O., Fuxe K.G., Borroto-Escuela D.O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0F273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tegrin triplets of marine sponges in human brain receptor heteromer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1D270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2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2D00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Journal of Molecular Neuroscien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479DC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3BF6B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3452F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209B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Russian Academy of Sciences, St. Petersburg Institute for Informatics and Automation, Saint Petersburg, Russian Federation;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, Stockholm, Sweden</w:t>
            </w:r>
          </w:p>
        </w:tc>
      </w:tr>
      <w:tr w:rsidR="00F80D44" w:rsidRPr="002C6995" w14:paraId="1B0FA13E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96E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C4E7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arakanov A.O., Fuxe K.G., Borroto-Escuela D.O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A25E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tegrin triplets of marine sponges in human D2 receptor heteromer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E166B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2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EE37B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Journal of Receptors and Signal Transductio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9D302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0A7CD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24687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887D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Russian Academy of Sciences, St. Petersburg Institute for Informatics and Automation, Saint Petersburg, Russian Federation;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</w:p>
        </w:tc>
      </w:tr>
      <w:tr w:rsidR="00F80D44" w:rsidRPr="002C6995" w14:paraId="294CF3A9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771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B0766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ernandez-Duenas V., Llorente J., Gandia J., Borroto-Escuela D.O., Agnati L.F., Tasca C.I., Fuxe K., Ciruela F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79D8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luorescence resonance energy transfer-based technologies in the study of protein-protein interactions at the cell surfac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4580F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2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2FA8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ethod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13CE0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9035D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2E426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75CB8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Unitat de Farmacologia, Departament de Patologia i TerapÌ¬utica Experimental, Facultat de Medicina, Universitat de Barcelona, L'Hospitalet de Llobregat, 08907 Barcelona, Spai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IRCCS San Camillo Lido, 30100 Venezia, Italy; Departamento de BioquÌ_mica Centro de CiÌ»ncias BiolÌ_gicas, Universidade Federal de Santa Catarina, Florianopolis, SC 88040-900, Brazil</w:t>
            </w:r>
          </w:p>
        </w:tc>
      </w:tr>
      <w:tr w:rsidR="00F80D44" w:rsidRPr="002C6995" w14:paraId="2D352090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54B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9C9EB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arakanov A.O., Fuxe K.G., Borroto-Escuela D.O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3F80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n the origin of the triplet puzzle of homologies in receptor heteromers: Toll-like receptor triplets in different types of receptor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E7B68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2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1295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Journal of Neural Transmissio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B9917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CE0D1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9AD7B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135A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St. Petersburg Institute for Informatics and Automation, Russian Academy of Sciences, Saint Petersburg, Russian Federation;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, Stockholm, Sweden</w:t>
            </w:r>
          </w:p>
        </w:tc>
      </w:tr>
      <w:tr w:rsidR="00F80D44" w:rsidRPr="002C6995" w14:paraId="67A9366B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11AC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5D9C3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uescini M., Leo G., Genedani S., Carone C., Pederzoli F., Ciruela F., Guidolin D., Stocchi V., Mantuano M., Borroto-Escuela D.O., Fuxe K., Agnati L.F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FE55C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icrovesicle and tunneling nanotube mediated intercellular transfer of g-protein coupled receptors in cell culture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EB3E4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2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817E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perimental Cell Research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912B8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FD99C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C1B6C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4F1B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Department of Biomolecular Sciences, University of Urbino Carlo Bo, 61029 Urbino, Italy; Department Biomedical Sciences, University of Modena and Reggio Emilia, Italy; Departament Patologia i TerapÌ¬utica Experimental, Universitat de Barcelona, Spain; Department of Human Anatomy and Physiology, University of Padua, Italy;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;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IRCCS San Camillo Lido, Venezia, Italy</w:t>
            </w:r>
          </w:p>
        </w:tc>
      </w:tr>
      <w:tr w:rsidR="00F80D44" w:rsidRPr="002C6995" w14:paraId="78DAA925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9158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9BB1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arakanov A.O., Fuxe K.G., Borroto-Escuela D.O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ACD8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n the origin of the triplet puzzle of homologies in receptor heteromers: Immunoglobulin triplets in different types of receptor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A7C2C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2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A613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Journal of Molecular Neuroscien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FE1BA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3949C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8D7DA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D7BF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St. Petersburg Institute for Informatics and Automation, Russian Academy of Sciences, Saint Petersburg, Russian Federation;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, Stockholm, Sweden</w:t>
            </w:r>
          </w:p>
        </w:tc>
      </w:tr>
      <w:tr w:rsidR="00F80D44" w:rsidRPr="002C6995" w14:paraId="21D6B2F8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E38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0B23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Romero-Fernandez W., Mudo G., Perez-Alea M., Ciruela F., Tarakanov A.O., Narvaez M., Di Liberto V., Agnati L.F., Belluardo N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2ECA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ibroblast growth factor receptor 1 5-hydroxytryptamine 1A heteroreceptor complexes and their enhancement of hippocampal plasticity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CE336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2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558B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logical Psychiatr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97D56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A14B3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8E34E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4FDB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Retzius vÌ_g 8, Stockholm 17177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Department of Experimental Biomedicine and Clinical Neurosciences, Laboratory of Molecular Neurobiology, University of Palermo, Palermo, Italy; School of Life and Health, Aston University, Birmingham, United Kingdom; Unitat de Farmacologia, Departament Patologia i Teraputica Experimental, Universitat de Barcelona, Spain; Russian Academy of Sciences, St. Petersburg Institute for Informatics and Automation, Saint Petersburg, Russian Federation; Department of Physiology, School of Medicine, University of MÌÁlaga, MÌÁlaga, Spain; IRCCS Ospedale San Camillo Lido, Venice, Italy</w:t>
            </w:r>
          </w:p>
        </w:tc>
      </w:tr>
      <w:tr w:rsidR="00F80D44" w:rsidRPr="002C6995" w14:paraId="4E816942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AB3C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2002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uxe K., Borroto-Escuela D.O., Marcellino D., Romero-Fernandez W., Frankowska M., Guidolin D., Filip M., Ferraro L., Woods A.S., Tarakanov A., Ciruela F., Agnati L.F., Tanganelli S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CAC76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PCR heteromers and their allosteric receptor-receptor interaction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111F8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2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B2E8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urrent Medicinal Chemistr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516A3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22F07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2E1C9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C7F03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RetziusvÌ_g 8, 17177 Stockholm, Sweden;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Laboratory of Drug Addiction Pharmacology, Department of Pharmacology, Institute of Pharmacology, Smetna 12, PL 31-343 KrakÌ_w, Poland; Department of Human Anatomy and Physiology, University of Padova, Italy; Department of Clinical and Experimental Medicine, Pharmacology Section and LTTA Centre, University of Ferrara, Ferrara, Italy; NIDA-IRP, Structural Biology Unit, United States; Russian Academy of Sciences, St. Petersburg Institute for Informatics and Automation, St. Petersburg, Russian Federation; Unitat de Farmacologia, Facultat de Medicina, Universitat de Barcelona, Barcelona, Spain; IRCCS, Ospedali San Camillo, Venice, Italy</w:t>
            </w:r>
          </w:p>
        </w:tc>
      </w:tr>
      <w:tr w:rsidR="00F80D44" w:rsidRPr="002C6995" w14:paraId="636F2BE8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FAA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F5478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Agnati L.F., Fuxe K., Ciruela F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8793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uscarinic acetylcholine receptor-interacting proteins (mAChRIPs): Targeting the receptorsom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E9229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2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A19A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urrent Drug Target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788BF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5AFC6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51519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7359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Retzius vÌ_g 8, 17177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IRCCS San Camillo, Lido Venezia, Italy; Unitat de Farmacologia, Departament Patologia i TerapÌ¬utica Experimental, Facultat de Medicina-Bellvitge, Universitat de Barcelona, PavellÌ_ de Govern, Av. Feixa Llarga, s/n, L'Hospitalet de Llobregat, 08907 Barcelona, Spain</w:t>
            </w:r>
          </w:p>
        </w:tc>
      </w:tr>
      <w:tr w:rsidR="00F80D44" w:rsidRPr="002C6995" w14:paraId="0A690A23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4583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B9173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Romero-Fernandez W., Garcia-Negredo G., Correia P.A., Garriga P., Fuxe K., Ciruela F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7C0F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issecting the conserved NPxxY motif of the M 3 muscarinic acetylcholine receptor: Critical role of Asp-7.49 for receptor signaling and multiprotein complex formatio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2BBEB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1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FE756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ellular Physiology and Biochemistr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A9439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54193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16956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2E64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925648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Centre de Biotecnologia Molecular, Department d'Enginyeria QuÌ©mica, Universitat PolitÌ¬cnica de Catalunya, Terrassa, Spain;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92564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Neuroscience Department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925648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Unitat de Farmacologia, Departament de Patologia i TerapÌ¬utica Experimental, L'Hospitalet del Llobregat Barcelona, PavellÌ_ de Govern Av. Feixa Llarga s/n 08907, Spain; W.M. Keck Centre for Integrative Neuroscience, Department of Physiology, University of California, San Francisco, United States</w:t>
            </w:r>
          </w:p>
        </w:tc>
      </w:tr>
      <w:tr w:rsidR="00F80D44" w:rsidRPr="002C6995" w14:paraId="4F992F7D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9A1B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3034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omero-Fernandez W., Borroto-Escuela D.O., Perez Alea M., Garcia-Mesa Y., Garriga P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0C1C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ltered trafficking and unfolded protein response induction as a result of M 3 muscarinic receptor impaired N-glycosylatio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70872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1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BE1BD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lycobiolog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0182F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C74C1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7D400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CCD3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925648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Department d'Enginyeria QuÌ_mica, Centre de Biotecnologia Molecular, Universitat PolitÌ¬cnica de Catalunya, Edifici Gaia, Rbla San Nebridi s/n, Terrassa, 08222 Barcelona, Spai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92564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925648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School of Life and Health, Aston University, Birmingham, United Kingdom; Institut d'Investigacions BiomÌ¬diques de Barcelona, Barcelona, Spain</w:t>
            </w:r>
          </w:p>
        </w:tc>
      </w:tr>
      <w:tr w:rsidR="00F80D44" w:rsidRPr="002C6995" w14:paraId="7EDE1B3A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A1F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4FBC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lea M.P., Borroto-Escuela D.O., Romero-Fernandez W., Fuxe K., Garriga P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C284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ifferential expression of muscarinic acetylcholine receptor subtypes in Jurkat cells and their signaling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333D1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1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7BFF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Journal of Neuroimmunolog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BC430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24964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66702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A7DE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925648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Centre for Molecular Biotechnology, Department of Chemical Engineering, Technical University of Catalonia, Barcelona, Spain; School of Life and Health Sciences, Aston Triangle, Aston University, Birmingham, United Kingdom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92564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Retzius vÌ_g 8, 17177 Stockholm, Sweden</w:t>
            </w:r>
          </w:p>
        </w:tc>
      </w:tr>
      <w:tr w:rsidR="00F80D44" w:rsidRPr="002C6995" w14:paraId="3363B96A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855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4466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Tarakanov A.O., Guidolin D., Ciruela F., Agnati L.F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CF24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oonlighting characteristics of G protein-coupled receptors: Focus on receptor heteromers and relevance for neurodegeneratio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724A5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1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5B72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UBMB Lif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FBAD1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EBC7E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21314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2AFEB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92564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925648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Russian Academy of Sciences, St. Petersburg Institute for Informatics and Automation, St. Petersburg, Russian Federation; Department of Human Anatomy and Physiology, University of Padova, Padova, Italy; Unitat de Farmacologia, Facultat de Medicina, Universitat de Barcelona, Barcelona, Spain; IRCCS, Ospedali San Camillo, Venice, Italy; RetziusvÌ_g 8, 17177 Stockholm, Sweden</w:t>
            </w:r>
          </w:p>
        </w:tc>
      </w:tr>
      <w:tr w:rsidR="00F80D44" w:rsidRPr="002C6995" w14:paraId="75344BB8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F8B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D685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omero-Fernandez W., Borroto-Escuela D.O., Tarakanov A.O., Mudo G., Narvaez M., Perez-Alea M., Agnati L.F., Ciruela F., Belluardo N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84A0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gonist-induced formation of FGFR1 homodimers and signaling differ among members of the FGF family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D2E36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1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2998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chemical and Biophysical Research Communication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85D3C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D7914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AA32B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29D9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92564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;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925648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Russian Academy of Sciences, St. Petersburg Institute for Informatics and Automation, Saint Petersburg, Russian Federation; Department of Experimental Biomedicine and Clinical Neurosciences, Division of Human Physiology, Laboratory of Molecular Neurobiology, University of Palermo, Corso Tukory 129, 90134 Palermo, Italy; Department of Physiology, School of Medicine, University of MÌÁlaga, Spain; School of Life and Health, Aston University, Birmingham, United Kingdom; IRCCS, Lido Venice, Italy; Unitat de Farmacologia, Departament Patologia i TerapÌ¬utica Experimental, Universitat de Barcelona, Spain</w:t>
            </w:r>
          </w:p>
        </w:tc>
      </w:tr>
      <w:tr w:rsidR="00F80D44" w:rsidRPr="002C6995" w14:paraId="378A0FAF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D5F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1616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iruela F., Gomez-Soler M., Guidolin D., Borroto-Escuela D.O., Agnati L.F., Fuxe K., Fernandez-Duenas V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1B68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denosine receptor containing oligomers: Their role in the control of dopamine and glutamate neurotransmission in the brai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54A25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1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A17ED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chimica et Biophysica Acta - Biomembrane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4B88F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94182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2DFEE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5A72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925648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Unitat de Farmacologia, Dept. de Patologia i TerapÌ¬utica Experimental, Facultat de Medicina-Bellvitge, Av. Feixa Llarga, s/n, 08907 L'Hospitalet del Llobregat, Barcelona, Spain; Department of Human Anatomy and Physiology, University of Padova, Padova, Italy;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92564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925648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IRCCS San Camillo, Lido Venezia, Italy</w:t>
            </w:r>
          </w:p>
        </w:tc>
      </w:tr>
      <w:tr w:rsidR="00F80D44" w:rsidRPr="002C6995" w14:paraId="6343CB4C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6CDD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52E4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omero-Fernandez W., Garriga P., Borroto-Escuela D.O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4B6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verproduction of human M3 muscarinic acetylcholine receptor: An approach toward structural studie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1D687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1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FD07C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technology Progres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DFDE9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2BDD1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8E386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D7B66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925648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Centre de Biotecnologia Molecular, Dept. d'Enginyeria QuÌ_mica, Universitat PolitÌ¬cnica de Catalunya, Terrassa 08222, Spain;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92564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t. of Neuroscience, Karolinska Institutet, Stockholm 17177, Sweden</w:t>
            </w:r>
          </w:p>
        </w:tc>
      </w:tr>
      <w:tr w:rsidR="00F80D44" w:rsidRPr="002C6995" w14:paraId="1FAA243E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1B3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1044D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an Craenenbroeck K., Borroto-Escuela D.O., Romero-Fernandez W., Skieterska K., Rondou P., Lintermans B., Vanhoenacker P., Fuxe K., Ciruela F., Haegeman G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EAB3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opamine D4 receptor oligomerization - Contribution to receptor biogenes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BC52F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1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8893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EBS Journal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60251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39B63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D2D7C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6C616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925648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 xml:space="preserve">Laboratory of Eukaryotic Gene Expression and Signal Transduction (LEGEST), Ghent University Hospital, UZ Gent, Belgium; </w:t>
            </w:r>
            <w:r w:rsidRPr="00925648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925648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Departament Patologia i TerapÌÄíöutica Experimental, IDIBELL-Universitat de Barcelona, L'Hospitalet de Llobregat, Barcelona, Spain; Center for Medical Genetics Ghent (CMGG), Ghent University Hospital, UZ Gent, Belgium; ActoGeniX, Technologiepark 4, Zwijnaarde, Belgium; Laboratory of Eukaryotic Gene Expression and Signal Transduction (LEGEST), Ghent University-UGent, KL Ledeganckstraat 35, 9000 Gent, Belgium</w:t>
            </w:r>
          </w:p>
        </w:tc>
      </w:tr>
      <w:tr w:rsidR="00F80D44" w:rsidRPr="002C6995" w14:paraId="2AF630DE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27E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FB5E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Romero-Fernandez W., Tarakanov A.O., Ciruela F., Agnati L.F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276F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n the existence of a possible A2A-D2-ë_- arrestin2 complex: A2A agonist modulation of D2 agonist-induced ë_-arrestin2 recruitmen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A10CE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1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3A87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Journal of Molecular Biolog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1EFC2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7D738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84ED7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58398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Retzius vÌ_g 8, 17177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St. Petersburg Institute for Informatics and Automation, Russian Academy of Sciences, 193167 Saint Petersburg, Russian Federation; Departament Patologia I TerapÌ¬utica Experimental, Facultat de Medicina, Universitat de Barcelona, 08907 Barcelona, Spain; IRCCS, 41100 Lido Venice, Italy</w:t>
            </w:r>
          </w:p>
        </w:tc>
      </w:tr>
      <w:tr w:rsidR="00F80D44" w:rsidRPr="002C6995" w14:paraId="017D2567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758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2EE26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Correia P.A., Romero-Fernandez W., Narvaez M., Fuxe K., Ciruela F., Garriga P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6F86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uscarinic receptor family interacting proteins: Role in receptor functio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55885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1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1C7E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Journal of Neuroscience Method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DA2E2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E8F05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18144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8EE5D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Centre de Biotecnologia Molecular, Department d'Enginyeria QuÌ_mica, Universitat PolitÌ¬cnica de Catalunya, Colom 1, 08222 Terrassa, Barcelona, Spai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Retzius vÌ_g 8, 17177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W.M. Keck Center for Integrative Neuroscience, Department of Physiology, University of California, San Francisco, United States; Unitat de Farmacologia, Departament Patologia i TerapÌ¬utica Experimental, Facultat de Medicina, IDIBELL-Universitat de Barcelona, Barcelona, Spain</w:t>
            </w:r>
          </w:p>
        </w:tc>
      </w:tr>
      <w:tr w:rsidR="00F80D44" w:rsidRPr="002C6995" w14:paraId="4E32C411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9C1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FDBC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Craenenbroeck K.V., Romero-Fernandez W., Guidolin D., Woods A.S., Rivera A., Haegeman G., Agnati L.F., Tarakanov A.O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EDE3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opamine D2 and D4 receptor heteromerization and its allosteric receptor-receptor interaction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FF962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1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F2C2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chemical and Biophysical Research Communication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D77E8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DF1C5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10162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EFF3D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Laboratory of Eukaryotic Gene Expression and Signal Transduction, Ghent University, Belgium; Department of Human Anatomy and Physiology, University of Padova, Italy; NIDA-IRP, Structural Biology Unit, MD, United States; Department of Cell Biology, Faculty of Sciences, University of Malaga, Spain; IRCCS Lido Venice, Italy; Russian Academy of Sciences, St. Petersburg Institute for Informatics and Automation, Russian Federation</w:t>
            </w:r>
          </w:p>
        </w:tc>
      </w:tr>
      <w:tr w:rsidR="00F80D44" w:rsidRPr="002C6995" w14:paraId="40190AB6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922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B8AB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Romero-Fernandez W., Tarakanov A.O., Gomez-Soler M., Corrales F., Marcellino D., Narvaez M., Frankowska M., Flajolet M., Heintz N., Agnati L.F., Ciruela F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4FF7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aracterization of the A2AR-D2R interface: Focus on the role of the C-terminal tail and the transmembrane helice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A7864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95238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chemical and Biophysical Research Communication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40989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E826C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E1ECF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0C02B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Russian Academy of Sciences, St. Petersburg Institute for Informatics and Automation, Saint Petersburg, Russian Federation; Unitat de Farmacologia, Departament Patologia i TerapÌ¬utica Experimental, IDIBELL-Universitat de Barcelona, Spain; Centro de Neurociencias, La Habana, Cuba; Department of Physiology, School of Medicine, University of MÌÁlaga, Spain; Laboratory of Molecular and Cellular Neuroscience, The Rockefeller University, NY, United States; IRCCS Lido Venice, Italy</w:t>
            </w:r>
          </w:p>
        </w:tc>
      </w:tr>
      <w:tr w:rsidR="00F80D44" w:rsidRPr="002C6995" w14:paraId="099A1501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C0D6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E879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Romero-Fernandez W., Tarakanov A.O., Marcellino D., Ciruela F., Agnati L.F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582E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opamine D2 and 5-hydroxytryptamine 5-HT2A receptors assemble into functionally interacting heteromer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ABA57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B9C3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chemical and Biophysical Research Communication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390C3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572F1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742D3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B3FC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Retzius vÌ_g 8, 17177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Russian Academy of Sciences, St. Petersburg Institute for Informatics and Automation, Saint Petersburg, Russian Federation; Unitat de Farmacologia, Departament Patologia i TerapÌ¬utica Experimental, Facultat de Medicina, IDIBELL-Universitat de Barcelona, Barcelona, Spain; IRCCS Lido Venice, Italy</w:t>
            </w:r>
          </w:p>
        </w:tc>
      </w:tr>
      <w:tr w:rsidR="00F80D44" w:rsidRPr="002C6995" w14:paraId="6D7D8474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6FD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2CEC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iruela F., Vallano A., Arnau J.M., Snchez S., Borroto-Escuela D.O., Agnati L.F., Fuxe K., Fernndez-Dueas V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3ECD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 protein-coupled receptor oligomerization for wha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16BDE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3D7E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Journal of Receptors and Signal Transductio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D7700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B37E7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C9153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0197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Departament de Patologia i Teraputica Experimental, Facultat de Medicina, Universitat de Barcelona, 08907 Barcelona, Spain; IRCCS San Camillo, Lido Venezia, Italy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</w:p>
        </w:tc>
      </w:tr>
      <w:tr w:rsidR="00F80D44" w:rsidRPr="002C6995" w14:paraId="1FFAF339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4603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D9BE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uxe K., Marcellino D., Borroto-Escuela D.O., Frankowska M., Ferraro L., Guidolin D., Ciruela F., Agnati L.F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303AD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e changing world of G protein-coupled receptors: From monomers to dimers and receptor mosaics with allosteric receptorreceptor interaction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0E002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E969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Journal of Receptors and Signal Transductio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45EAC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0C652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52FD3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88B0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E-171 77, Sweden;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Department of Experimental and Clinical Medicine, Section of Pharmacology and BioPharmaNet TransLab, University of Ferrara, Ferrara, Italy; Department of Human Anatomy and Physiology, University of Padova, Padova, Italy; Departament de Patologia i Teraputica Experimental, Facultat de Medicina, Universitat de Barcelona, Barcelona, Spain; IRCCS San Camillo, Lido Venezia, Italy</w:t>
            </w:r>
          </w:p>
        </w:tc>
      </w:tr>
      <w:tr w:rsidR="00F80D44" w:rsidRPr="002C6995" w14:paraId="5D936881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9D7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283D8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Garcia-Negredo G., Garriga P., Fuxe K., Ciruela F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8D68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e M5 muscarinic acetylcholine receptor third intracellular loop regulates receptor function and oligomerizatio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9CEF6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55A6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chimica et Biophysica Acta - Molecular Cell Research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A139C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F1A9E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CFC29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285C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Centre de Biotecnologia Molecular, Department d'Enginyeria QuÌ_mica, Universitat PolitÌ¬cnica de Catalunya, Terrassa, 08222 Barcelona, Spain; Unitat de Farmacologia, Departament Patologia i TerapÌ¬utica Experimental, Facultat de Medicina, IDIBELL-Universitat de Barcelona, L'Hospitalet de Llobregat, 08907 Barcelona, Spai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Neuroscience Department, Karolinska Institutet, Stockholm, Sweden</w:t>
            </w:r>
          </w:p>
        </w:tc>
      </w:tr>
      <w:tr w:rsidR="00F80D44" w:rsidRPr="002C6995" w14:paraId="62F0F76D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F9B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423E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uxe K., Marcellino D., Borroto-Escuela D.O., Guescini M., Fernandez-Duenas V., Tanganelli S., Rivera A., Ciruela F., Agnati L.F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1AFFB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denosine-dopamine interactions in the pathophysiology and treatment of cns disorder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8F4F8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A9E3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NS Neuroscience and Therapeutic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39E4F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D14BE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180E8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B33D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Retzius vÌ_g 8, Stockholm, Sweden;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Department of Biomolecular Sciences, University of Urbino Carlo Bo, Italy; Departament Patologia i TerapíÛeutica Experimental, Facultat de Medicina, Universitat de Barcelona, L Hospitalet de Llobregat, Barcelona, Spain; Department of Clinical and Experimental Medicine, Section of Pharmacology, University of Ferrara, Ferrara, Italy; Department of Cell Biology, University of Malaga, Malaga, Spain; Department of Biomedical Sciences, University of Modena, Modena, and IRCCS Lido, Venice, Italy</w:t>
            </w:r>
          </w:p>
        </w:tc>
      </w:tr>
      <w:tr w:rsidR="00F80D44" w:rsidRPr="002C6995" w14:paraId="381D28D7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0A8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CE50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Correia P.A., Perez Alea M., Narvaez M., Garriga P., Fuxe K., Ciruela F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A5803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mpaired M3 Muscarinic acetylcholine receptor signal transduction through blockade of binding of multiple proteins to its third intracellular loop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F6693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ED61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ellular Physiology and Biochemistr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71AA6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62F4B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113AF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CE656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Neuroscience Department, Karolinska Institutet, Retzius vÌ_g 8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W.M. Keck Centre for Integrative Neuroscience, Department of Physiology, University of California, San Francisco, United States; Centre for Molecular Biotechnology, Department of Chemical Engineering, Technical University of Catalonia, Barcelona, Spain; Department of Physiology, School of Medicine, University of MÌÁlaga, United States; Department of Pathology and Experimental Therapeutic, School of Medicine, IDIBELL-University of Barcelona, Barcelona, Spain</w:t>
            </w:r>
          </w:p>
        </w:tc>
      </w:tr>
      <w:tr w:rsidR="00F80D44" w:rsidRPr="002C6995" w14:paraId="3A008B89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916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AF95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Marcellino D., Narvaez M., Flajolet M., Heintz N., Agnati L., Ciruela F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BEE58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 serine point mutation in the adenosine A2AR C-terminal tail reduces receptor heteromerization and allosteric modulation of the dopamine D2R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39636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67333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chemical and Biophysical Research Communication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E66B5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71F45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77B1A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A508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, Stockholm, Sweden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;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Department of Physiology, School of Medicine, University of MÌÁlaga, Spain; Laboratory of Molecular and Cellular Neuroscience, The Rockefeller University, NY, United States; Department of Biochemical Sciences, University of Modena and IRCCS Lido, Venice, Italy; Unitat de Farmacologia, Departament Patologia i TerapÌ¬utica Experimental, Facultat de Medicina, Barcelona, Spain</w:t>
            </w:r>
          </w:p>
        </w:tc>
      </w:tr>
      <w:tr w:rsidR="00F80D44" w:rsidRPr="002C6995" w14:paraId="06B223D2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D29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D0A88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-Escuela D.O., Narvaez M., Marcellino D., Parrado C., Narvaez J.A., Tarakanov A.O., Agnati L.F., Diaz-Cabiale Z., Fuxe K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9B9C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alanin receptor-1 modulates 5-hydroxtryptamine-1A signaling via heterodimerizatio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9E8BB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1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2200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chemical and Biophysical Research Communication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495EC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85A98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I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86D96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0CA6B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Department of Neuroscience, Karolinska Institutet. Retzius vag 8, 17177 Stockholm, Sweden;</w:t>
            </w: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C6995">
              <w:rPr>
                <w:rFonts w:ascii="Calibri" w:eastAsia="Times New Roman" w:hAnsi="Calibri" w:cs="Times New Roman"/>
                <w:bCs/>
                <w:sz w:val="16"/>
                <w:szCs w:val="16"/>
                <w:lang w:val="en-US"/>
              </w:rPr>
              <w:t>Department of Physiology, School of Medicine, University Malaga. Campus Teatinos s/n, 29071 MÌÁlaga, Spain; Department of Histology, School of Medicine, University Malaga. Campus Teatinos s/n, 29071 MÌÁlaga, Spain; Russian Academy of Sciences, St. Petersburg Institute for Informatics and Automation, Saint Petersburg, Russian Federation; Department of Biomedical Sciences, University of Modena and IRCCS Lido Venice, Italy</w:t>
            </w:r>
          </w:p>
        </w:tc>
      </w:tr>
      <w:tr w:rsidR="00F80D44" w:rsidRPr="002C6995" w14:paraId="1E726288" w14:textId="77777777" w:rsidTr="00F80D44">
        <w:trPr>
          <w:trHeight w:val="11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E48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147C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orroto Escuela D.O., Alea M.P., Fernandez W.R., Gil D.B.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B3A4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ectors and P64k gene targeting for tandem affinity purification in Neisseria meningitid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80E1C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lang w:val="en-US"/>
              </w:rPr>
              <w:t>2006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2313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Journal of Microbiological Method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724A8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62FC6" w14:textId="77777777" w:rsidR="00F80D44" w:rsidRPr="00F80D44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F80D4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3AA9A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4B076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val="single"/>
                <w:lang w:val="en-US"/>
              </w:rPr>
              <w:t>Universidad Politecnica de Catalunya, Ingenieria Quimica, Colom 1. EUETIT. TR1, 08222 Terrassa, Spain</w:t>
            </w:r>
          </w:p>
        </w:tc>
      </w:tr>
    </w:tbl>
    <w:p w14:paraId="253AAFB5" w14:textId="77777777" w:rsidR="00F80D44" w:rsidRDefault="00F80D44" w:rsidP="00F80D44"/>
    <w:p w14:paraId="5773845A" w14:textId="77777777" w:rsidR="00F80D44" w:rsidRPr="002C6995" w:rsidRDefault="00F80D44" w:rsidP="00F80D44">
      <w:pPr>
        <w:rPr>
          <w:b/>
          <w:sz w:val="32"/>
          <w:szCs w:val="32"/>
        </w:rPr>
      </w:pPr>
      <w:r w:rsidRPr="002C6995">
        <w:rPr>
          <w:b/>
          <w:sz w:val="32"/>
          <w:szCs w:val="32"/>
        </w:rPr>
        <w:t>SUMMARY</w:t>
      </w:r>
    </w:p>
    <w:p w14:paraId="05A9431F" w14:textId="77777777" w:rsidR="00F80D44" w:rsidRDefault="00F80D44" w:rsidP="00F80D44"/>
    <w:tbl>
      <w:tblPr>
        <w:tblW w:w="14400" w:type="dxa"/>
        <w:tblInd w:w="93" w:type="dxa"/>
        <w:tblLook w:val="04A0" w:firstRow="1" w:lastRow="0" w:firstColumn="1" w:lastColumn="0" w:noHBand="0" w:noVBand="1"/>
      </w:tblPr>
      <w:tblGrid>
        <w:gridCol w:w="420"/>
        <w:gridCol w:w="4518"/>
        <w:gridCol w:w="3833"/>
        <w:gridCol w:w="431"/>
        <w:gridCol w:w="3153"/>
        <w:gridCol w:w="1096"/>
        <w:gridCol w:w="949"/>
      </w:tblGrid>
      <w:tr w:rsidR="00F80D44" w:rsidRPr="002C6995" w14:paraId="691A5E99" w14:textId="77777777" w:rsidTr="00F80D44">
        <w:trPr>
          <w:trHeight w:val="66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A83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4443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B43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3FE0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B21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15056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ypes of Collaboration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3B242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Nr </w:t>
            </w:r>
            <w:proofErr w:type="gramStart"/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rticles  in</w:t>
            </w:r>
            <w:proofErr w:type="gramEnd"/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Europe</w:t>
            </w:r>
          </w:p>
        </w:tc>
      </w:tr>
      <w:tr w:rsidR="00F80D44" w:rsidRPr="002C6995" w14:paraId="0144FDBD" w14:textId="77777777" w:rsidTr="00F80D4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FE81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7C6B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501B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ACF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680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DA8A8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C1B02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F80D44" w:rsidRPr="002C6995" w14:paraId="29AD6960" w14:textId="77777777" w:rsidTr="00F80D4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DF4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4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6F7EC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ata analysis (source Scopus BiblioCRiE dataset):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80F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A083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78E52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B9344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F80D44" w:rsidRPr="002C6995" w14:paraId="5E07C230" w14:textId="77777777" w:rsidTr="00F80D4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6143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4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03BE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ear 1 (first publication): 200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E536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13AF6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FA9E2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53DFD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</w:tr>
      <w:tr w:rsidR="00F80D44" w:rsidRPr="002C6995" w14:paraId="17DE2CD6" w14:textId="77777777" w:rsidTr="00F80D4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9CE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4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C3DB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ear 5 (2010</w:t>
            </w:r>
            <w:proofErr w:type="gramStart"/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  one</w:t>
            </w:r>
            <w:proofErr w:type="gramEnd"/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article in collaboration with Cub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E82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FDDB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AAFE5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NI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CF44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F80D44" w:rsidRPr="002C6995" w14:paraId="0A017CF6" w14:textId="77777777" w:rsidTr="00F80D4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CC0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4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1406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ear 8 (2013) two articles in collaboration with Cub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2A19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DEE4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2BA8D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B9861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</w:tr>
      <w:tr w:rsidR="00F80D44" w:rsidRPr="002C6995" w14:paraId="3215FF50" w14:textId="77777777" w:rsidTr="00F80D44">
        <w:trPr>
          <w:trHeight w:val="3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93EC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48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ECB88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otal number of collaborating institutions: 34 generating 57 collaborative articles (NI</w:t>
            </w:r>
            <w:proofErr w:type="gramStart"/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,NNI</w:t>
            </w:r>
            <w:proofErr w:type="gramEnd"/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 with 210 links or collaboration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F18D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9A38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9007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80D44" w:rsidRPr="002C6995" w14:paraId="34D5B72B" w14:textId="77777777" w:rsidTr="00F80D4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5E5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4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F942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967C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DCA9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ublishing with Cuban affiliation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10D5F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c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AB02F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F80D44" w:rsidRPr="002C6995" w14:paraId="0681EC69" w14:textId="77777777" w:rsidTr="00F80D4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BA0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4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D5B03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nly one Cuban institution, 3 articles, 3 link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4BF8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446AE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Publishing with European affiliation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85608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93C0F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</w:tr>
      <w:tr w:rsidR="00F80D44" w:rsidRPr="002C6995" w14:paraId="522AFE2C" w14:textId="77777777" w:rsidTr="00F80D44">
        <w:trPr>
          <w:trHeight w:val="44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2D4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4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08197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is CRiE move from Spain (PhD) to Sweden (Postdoc)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495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1322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llaboration with Cuba from Europ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</w:t>
            </w: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 institutions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E66A0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c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3DB26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F80D44" w:rsidRPr="002C6995" w14:paraId="0E19A306" w14:textId="77777777" w:rsidTr="00F80D4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AEC2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1AFA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9BC5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C22F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F7B50" w14:textId="77777777" w:rsidR="00F80D44" w:rsidRPr="002C6995" w:rsidRDefault="00F80D44" w:rsidP="00F80D4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otal collaborative articles from Europ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A77AA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D992A" w14:textId="77777777" w:rsidR="00F80D44" w:rsidRPr="002C6995" w:rsidRDefault="00F80D44" w:rsidP="00F80D4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2C699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</w:tr>
    </w:tbl>
    <w:p w14:paraId="088FCA97" w14:textId="77777777" w:rsidR="00F80D44" w:rsidRDefault="00F80D44" w:rsidP="00F80D44"/>
    <w:p w14:paraId="0F5BB92F" w14:textId="77777777" w:rsidR="00F80D44" w:rsidRPr="00F80D44" w:rsidRDefault="00F80D44" w:rsidP="00F80D44">
      <w:pPr>
        <w:rPr>
          <w:sz w:val="32"/>
          <w:szCs w:val="32"/>
        </w:rPr>
      </w:pPr>
    </w:p>
    <w:sectPr w:rsidR="00F80D44" w:rsidRPr="00F80D44" w:rsidSect="002C6995">
      <w:pgSz w:w="28060" w:h="198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ongti SC Black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995"/>
    <w:rsid w:val="001169BA"/>
    <w:rsid w:val="002C6995"/>
    <w:rsid w:val="003D2499"/>
    <w:rsid w:val="00925648"/>
    <w:rsid w:val="00AA2D05"/>
    <w:rsid w:val="00DE3886"/>
    <w:rsid w:val="00E0010D"/>
    <w:rsid w:val="00F80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522E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8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27</Words>
  <Characters>37204</Characters>
  <Application>Microsoft Macintosh Word</Application>
  <DocSecurity>0</DocSecurity>
  <Lines>310</Lines>
  <Paragraphs>87</Paragraphs>
  <ScaleCrop>false</ScaleCrop>
  <Company/>
  <LinksUpToDate>false</LinksUpToDate>
  <CharactersWithSpaces>43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Palacios-Callender</dc:creator>
  <cp:keywords/>
  <dc:description/>
  <cp:lastModifiedBy>Miriam Palacios-Callender</cp:lastModifiedBy>
  <cp:revision>2</cp:revision>
  <dcterms:created xsi:type="dcterms:W3CDTF">2018-04-24T15:44:00Z</dcterms:created>
  <dcterms:modified xsi:type="dcterms:W3CDTF">2018-04-24T15:44:00Z</dcterms:modified>
</cp:coreProperties>
</file>